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25FEB5" w14:textId="62B2FD1C" w:rsidR="00B82AA3" w:rsidRPr="00016F1E" w:rsidRDefault="0035698B" w:rsidP="0035698B">
      <w:pPr>
        <w:jc w:val="both"/>
        <w:rPr>
          <w:rFonts w:ascii="Times New Roman" w:hAnsi="Times New Roman" w:cs="Times New Roman"/>
          <w:lang w:val="en-US"/>
        </w:rPr>
      </w:pPr>
      <w:bookmarkStart w:id="0" w:name="_GoBack"/>
      <w:r w:rsidRPr="00016F1E">
        <w:rPr>
          <w:rFonts w:ascii="Times New Roman" w:hAnsi="Times New Roman" w:cs="Times New Roman"/>
          <w:b/>
          <w:bCs/>
          <w:sz w:val="24"/>
          <w:szCs w:val="24"/>
        </w:rPr>
        <w:t>S2 Table</w:t>
      </w:r>
      <w:bookmarkEnd w:id="0"/>
      <w:r w:rsidR="00B82AA3" w:rsidRPr="00016F1E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B82AA3" w:rsidRPr="00016F1E">
        <w:rPr>
          <w:rFonts w:ascii="Times New Roman" w:hAnsi="Times New Roman" w:cs="Times New Roman"/>
          <w:lang w:val="en-US"/>
        </w:rPr>
        <w:t>Dummy (one-hot) coefficients for cultivars (reference: ‘Gemlik’) in the multiple linear regression model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5"/>
        <w:gridCol w:w="3351"/>
        <w:gridCol w:w="1658"/>
        <w:gridCol w:w="1563"/>
        <w:gridCol w:w="1554"/>
      </w:tblGrid>
      <w:tr w:rsidR="00B82AA3" w:rsidRPr="00016F1E" w14:paraId="2CE26551" w14:textId="77777777" w:rsidTr="00B82AA3">
        <w:trPr>
          <w:trHeight w:val="227"/>
        </w:trPr>
        <w:tc>
          <w:tcPr>
            <w:tcW w:w="117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1A957F2" w14:textId="77777777" w:rsidR="00B82AA3" w:rsidRPr="00016F1E" w:rsidRDefault="00B82AA3" w:rsidP="00B82AA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lang w:val="en-US"/>
              </w:rPr>
              <w:t>Cultivars</w:t>
            </w:r>
          </w:p>
        </w:tc>
        <w:tc>
          <w:tcPr>
            <w:tcW w:w="157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89FB1DD" w14:textId="77777777" w:rsidR="00B82AA3" w:rsidRPr="00016F1E" w:rsidRDefault="00B82AA3" w:rsidP="00B82AA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lang w:val="en-US"/>
              </w:rPr>
              <w:t>CN</w:t>
            </w:r>
          </w:p>
        </w:tc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7721AF" w14:textId="411C8CEF" w:rsidR="00B82AA3" w:rsidRPr="00016F1E" w:rsidRDefault="00B82AA3" w:rsidP="00B82AA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lang w:val="en-US"/>
              </w:rPr>
              <w:t>Coef</w:t>
            </w:r>
          </w:p>
        </w:tc>
        <w:tc>
          <w:tcPr>
            <w:tcW w:w="7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540B79" w14:textId="77777777" w:rsidR="00B82AA3" w:rsidRPr="00016F1E" w:rsidRDefault="00B82AA3" w:rsidP="00B82AA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lang w:val="en-US"/>
              </w:rPr>
              <w:t>std_err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48CCB7" w14:textId="77777777" w:rsidR="00B82AA3" w:rsidRPr="00016F1E" w:rsidRDefault="00B82AA3" w:rsidP="00B82AA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Pr="00016F1E">
              <w:rPr>
                <w:rFonts w:ascii="Times New Roman" w:hAnsi="Times New Roman" w:cs="Times New Roman"/>
                <w:lang w:val="en-US"/>
              </w:rPr>
              <w:t>value</w:t>
            </w:r>
          </w:p>
        </w:tc>
      </w:tr>
      <w:tr w:rsidR="00B82AA3" w:rsidRPr="00016F1E" w14:paraId="25AC284E" w14:textId="77777777" w:rsidTr="00B82AA3">
        <w:trPr>
          <w:trHeight w:val="227"/>
        </w:trPr>
        <w:tc>
          <w:tcPr>
            <w:tcW w:w="1178" w:type="pct"/>
            <w:tcBorders>
              <w:top w:val="single" w:sz="4" w:space="0" w:color="auto"/>
            </w:tcBorders>
            <w:noWrap/>
            <w:vAlign w:val="center"/>
          </w:tcPr>
          <w:p w14:paraId="0455B04B" w14:textId="77777777" w:rsidR="00B82AA3" w:rsidRPr="00016F1E" w:rsidRDefault="00B82AA3" w:rsidP="00B82AA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76" w:type="pct"/>
            <w:tcBorders>
              <w:top w:val="single" w:sz="4" w:space="0" w:color="auto"/>
            </w:tcBorders>
            <w:noWrap/>
            <w:vAlign w:val="center"/>
          </w:tcPr>
          <w:p w14:paraId="6658D4E2" w14:textId="77777777" w:rsidR="00B82AA3" w:rsidRPr="00016F1E" w:rsidRDefault="00B82AA3" w:rsidP="00B82AA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lang w:val="en-US"/>
              </w:rPr>
              <w:t>‘Arbequina’</w:t>
            </w:r>
          </w:p>
        </w:tc>
        <w:tc>
          <w:tcPr>
            <w:tcW w:w="780" w:type="pct"/>
            <w:tcBorders>
              <w:top w:val="single" w:sz="4" w:space="0" w:color="auto"/>
            </w:tcBorders>
            <w:vAlign w:val="center"/>
          </w:tcPr>
          <w:p w14:paraId="78EBBF4F" w14:textId="77777777" w:rsidR="00B82AA3" w:rsidRPr="00016F1E" w:rsidRDefault="00B82AA3" w:rsidP="00B82AA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lang w:val="en-US"/>
              </w:rPr>
              <w:t>0.202</w:t>
            </w:r>
          </w:p>
        </w:tc>
        <w:tc>
          <w:tcPr>
            <w:tcW w:w="735" w:type="pct"/>
            <w:tcBorders>
              <w:top w:val="single" w:sz="4" w:space="0" w:color="auto"/>
            </w:tcBorders>
            <w:vAlign w:val="center"/>
          </w:tcPr>
          <w:p w14:paraId="07173868" w14:textId="77777777" w:rsidR="00B82AA3" w:rsidRPr="00016F1E" w:rsidRDefault="00B82AA3" w:rsidP="00B82AA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lang w:val="en-US"/>
              </w:rPr>
              <w:t>0.082</w:t>
            </w:r>
          </w:p>
        </w:tc>
        <w:tc>
          <w:tcPr>
            <w:tcW w:w="731" w:type="pct"/>
            <w:tcBorders>
              <w:top w:val="single" w:sz="4" w:space="0" w:color="auto"/>
            </w:tcBorders>
            <w:vAlign w:val="center"/>
          </w:tcPr>
          <w:p w14:paraId="20DBA741" w14:textId="77777777" w:rsidR="00B82AA3" w:rsidRPr="00016F1E" w:rsidRDefault="00B82AA3" w:rsidP="00B82AA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lang w:val="en-US"/>
              </w:rPr>
              <w:t>0.014</w:t>
            </w:r>
          </w:p>
        </w:tc>
      </w:tr>
      <w:tr w:rsidR="00B82AA3" w:rsidRPr="00016F1E" w14:paraId="7A9DCFAA" w14:textId="77777777" w:rsidTr="00B82AA3">
        <w:trPr>
          <w:trHeight w:val="227"/>
        </w:trPr>
        <w:tc>
          <w:tcPr>
            <w:tcW w:w="1178" w:type="pct"/>
            <w:noWrap/>
            <w:vAlign w:val="center"/>
          </w:tcPr>
          <w:p w14:paraId="5892FAF2" w14:textId="77777777" w:rsidR="00B82AA3" w:rsidRPr="00016F1E" w:rsidRDefault="00B82AA3" w:rsidP="00B82AA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576" w:type="pct"/>
            <w:noWrap/>
            <w:vAlign w:val="center"/>
          </w:tcPr>
          <w:p w14:paraId="19B2021D" w14:textId="77777777" w:rsidR="00B82AA3" w:rsidRPr="00016F1E" w:rsidRDefault="00B82AA3" w:rsidP="00B82AA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lang w:val="en-US"/>
              </w:rPr>
              <w:t>‘Ayvalık’</w:t>
            </w:r>
          </w:p>
        </w:tc>
        <w:tc>
          <w:tcPr>
            <w:tcW w:w="780" w:type="pct"/>
            <w:vAlign w:val="center"/>
          </w:tcPr>
          <w:p w14:paraId="5D07D119" w14:textId="77777777" w:rsidR="00B82AA3" w:rsidRPr="00016F1E" w:rsidRDefault="00B82AA3" w:rsidP="00B82AA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lang w:val="en-US"/>
              </w:rPr>
              <w:t>0.047</w:t>
            </w:r>
          </w:p>
        </w:tc>
        <w:tc>
          <w:tcPr>
            <w:tcW w:w="735" w:type="pct"/>
            <w:vAlign w:val="center"/>
          </w:tcPr>
          <w:p w14:paraId="0FED9FA0" w14:textId="77777777" w:rsidR="00B82AA3" w:rsidRPr="00016F1E" w:rsidRDefault="00B82AA3" w:rsidP="00B82AA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lang w:val="en-US"/>
              </w:rPr>
              <w:t>0.080</w:t>
            </w:r>
          </w:p>
        </w:tc>
        <w:tc>
          <w:tcPr>
            <w:tcW w:w="731" w:type="pct"/>
            <w:vAlign w:val="center"/>
          </w:tcPr>
          <w:p w14:paraId="2A11740D" w14:textId="77777777" w:rsidR="00B82AA3" w:rsidRPr="00016F1E" w:rsidRDefault="00B82AA3" w:rsidP="00B82AA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lang w:val="en-US"/>
              </w:rPr>
              <w:t>0.562</w:t>
            </w:r>
          </w:p>
        </w:tc>
      </w:tr>
      <w:tr w:rsidR="00B82AA3" w:rsidRPr="00016F1E" w14:paraId="2992B9BE" w14:textId="77777777" w:rsidTr="00B82AA3">
        <w:trPr>
          <w:trHeight w:val="227"/>
        </w:trPr>
        <w:tc>
          <w:tcPr>
            <w:tcW w:w="1178" w:type="pct"/>
            <w:noWrap/>
            <w:vAlign w:val="center"/>
          </w:tcPr>
          <w:p w14:paraId="1334AEC3" w14:textId="77777777" w:rsidR="00B82AA3" w:rsidRPr="00016F1E" w:rsidRDefault="00B82AA3" w:rsidP="00B82AA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576" w:type="pct"/>
            <w:noWrap/>
            <w:vAlign w:val="center"/>
          </w:tcPr>
          <w:p w14:paraId="67212802" w14:textId="77777777" w:rsidR="00B82AA3" w:rsidRPr="00016F1E" w:rsidRDefault="00B82AA3" w:rsidP="00B82AA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lang w:val="en-US"/>
              </w:rPr>
              <w:t>‘Çelebi’</w:t>
            </w:r>
          </w:p>
        </w:tc>
        <w:tc>
          <w:tcPr>
            <w:tcW w:w="780" w:type="pct"/>
            <w:vAlign w:val="center"/>
          </w:tcPr>
          <w:p w14:paraId="7E08C544" w14:textId="77777777" w:rsidR="00B82AA3" w:rsidRPr="00016F1E" w:rsidRDefault="00B82AA3" w:rsidP="00B82AA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lang w:val="en-US"/>
              </w:rPr>
              <w:t>-0.365</w:t>
            </w:r>
          </w:p>
        </w:tc>
        <w:tc>
          <w:tcPr>
            <w:tcW w:w="735" w:type="pct"/>
            <w:vAlign w:val="center"/>
          </w:tcPr>
          <w:p w14:paraId="3184BB2A" w14:textId="77777777" w:rsidR="00B82AA3" w:rsidRPr="00016F1E" w:rsidRDefault="00B82AA3" w:rsidP="00B82AA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lang w:val="en-US"/>
              </w:rPr>
              <w:t>0.080</w:t>
            </w:r>
          </w:p>
        </w:tc>
        <w:tc>
          <w:tcPr>
            <w:tcW w:w="731" w:type="pct"/>
            <w:vAlign w:val="center"/>
          </w:tcPr>
          <w:p w14:paraId="4C0CFEAB" w14:textId="77777777" w:rsidR="00B82AA3" w:rsidRPr="00016F1E" w:rsidRDefault="00B82AA3" w:rsidP="00B82AA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lang w:val="en-US"/>
              </w:rPr>
              <w:t>0.000</w:t>
            </w:r>
          </w:p>
        </w:tc>
      </w:tr>
      <w:tr w:rsidR="00B82AA3" w:rsidRPr="00016F1E" w14:paraId="58D1BAAB" w14:textId="77777777" w:rsidTr="00B82AA3">
        <w:trPr>
          <w:trHeight w:val="227"/>
        </w:trPr>
        <w:tc>
          <w:tcPr>
            <w:tcW w:w="1178" w:type="pct"/>
            <w:noWrap/>
            <w:vAlign w:val="center"/>
          </w:tcPr>
          <w:p w14:paraId="7CEC7CC5" w14:textId="77777777" w:rsidR="00B82AA3" w:rsidRPr="00016F1E" w:rsidRDefault="00B82AA3" w:rsidP="00B82AA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576" w:type="pct"/>
            <w:noWrap/>
            <w:vAlign w:val="center"/>
          </w:tcPr>
          <w:p w14:paraId="177B8E1A" w14:textId="77777777" w:rsidR="00B82AA3" w:rsidRPr="00016F1E" w:rsidRDefault="00B82AA3" w:rsidP="00B82AA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lang w:val="en-US"/>
              </w:rPr>
              <w:t>‘Domat’</w:t>
            </w:r>
          </w:p>
        </w:tc>
        <w:tc>
          <w:tcPr>
            <w:tcW w:w="780" w:type="pct"/>
            <w:vAlign w:val="center"/>
          </w:tcPr>
          <w:p w14:paraId="7A072AB9" w14:textId="77777777" w:rsidR="00B82AA3" w:rsidRPr="00016F1E" w:rsidRDefault="00B82AA3" w:rsidP="00B82AA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lang w:val="en-US"/>
              </w:rPr>
              <w:t>1.096</w:t>
            </w:r>
          </w:p>
        </w:tc>
        <w:tc>
          <w:tcPr>
            <w:tcW w:w="735" w:type="pct"/>
            <w:vAlign w:val="center"/>
          </w:tcPr>
          <w:p w14:paraId="7FFEECA5" w14:textId="77777777" w:rsidR="00B82AA3" w:rsidRPr="00016F1E" w:rsidRDefault="00B82AA3" w:rsidP="00B82AA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lang w:val="en-US"/>
              </w:rPr>
              <w:t>0.080</w:t>
            </w:r>
          </w:p>
        </w:tc>
        <w:tc>
          <w:tcPr>
            <w:tcW w:w="731" w:type="pct"/>
            <w:vAlign w:val="center"/>
          </w:tcPr>
          <w:p w14:paraId="71C97671" w14:textId="77777777" w:rsidR="00B82AA3" w:rsidRPr="00016F1E" w:rsidRDefault="00B82AA3" w:rsidP="00B82AA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lang w:val="en-US"/>
              </w:rPr>
              <w:t>0.000</w:t>
            </w:r>
          </w:p>
        </w:tc>
      </w:tr>
      <w:tr w:rsidR="00B82AA3" w:rsidRPr="00016F1E" w14:paraId="695FEE58" w14:textId="77777777" w:rsidTr="00B82AA3">
        <w:trPr>
          <w:trHeight w:val="227"/>
        </w:trPr>
        <w:tc>
          <w:tcPr>
            <w:tcW w:w="1178" w:type="pct"/>
            <w:noWrap/>
            <w:vAlign w:val="center"/>
          </w:tcPr>
          <w:p w14:paraId="00F32870" w14:textId="77777777" w:rsidR="00B82AA3" w:rsidRPr="00016F1E" w:rsidRDefault="00B82AA3" w:rsidP="00B82AA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576" w:type="pct"/>
            <w:noWrap/>
            <w:vAlign w:val="center"/>
          </w:tcPr>
          <w:p w14:paraId="0B62FCE6" w14:textId="77777777" w:rsidR="00B82AA3" w:rsidRPr="00016F1E" w:rsidRDefault="00B82AA3" w:rsidP="00B82AA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lang w:val="en-US"/>
              </w:rPr>
              <w:t>‘Edincik Su’</w:t>
            </w:r>
          </w:p>
        </w:tc>
        <w:tc>
          <w:tcPr>
            <w:tcW w:w="780" w:type="pct"/>
            <w:vAlign w:val="center"/>
          </w:tcPr>
          <w:p w14:paraId="6F8CBD79" w14:textId="77777777" w:rsidR="00B82AA3" w:rsidRPr="00016F1E" w:rsidRDefault="00B82AA3" w:rsidP="00B82AA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lang w:val="en-US"/>
              </w:rPr>
              <w:t>0.444</w:t>
            </w:r>
          </w:p>
        </w:tc>
        <w:tc>
          <w:tcPr>
            <w:tcW w:w="735" w:type="pct"/>
            <w:vAlign w:val="center"/>
          </w:tcPr>
          <w:p w14:paraId="054DBFF6" w14:textId="77777777" w:rsidR="00B82AA3" w:rsidRPr="00016F1E" w:rsidRDefault="00B82AA3" w:rsidP="00B82AA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lang w:val="en-US"/>
              </w:rPr>
              <w:t>0.080</w:t>
            </w:r>
          </w:p>
        </w:tc>
        <w:tc>
          <w:tcPr>
            <w:tcW w:w="731" w:type="pct"/>
            <w:vAlign w:val="center"/>
          </w:tcPr>
          <w:p w14:paraId="12C9F8F1" w14:textId="77777777" w:rsidR="00B82AA3" w:rsidRPr="00016F1E" w:rsidRDefault="00B82AA3" w:rsidP="00B82AA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lang w:val="en-US"/>
              </w:rPr>
              <w:t>0.000</w:t>
            </w:r>
          </w:p>
        </w:tc>
      </w:tr>
      <w:tr w:rsidR="00B82AA3" w:rsidRPr="00016F1E" w14:paraId="19312ECA" w14:textId="77777777" w:rsidTr="00B82AA3">
        <w:trPr>
          <w:trHeight w:val="227"/>
        </w:trPr>
        <w:tc>
          <w:tcPr>
            <w:tcW w:w="1178" w:type="pct"/>
            <w:noWrap/>
            <w:vAlign w:val="center"/>
          </w:tcPr>
          <w:p w14:paraId="20479A09" w14:textId="77777777" w:rsidR="00B82AA3" w:rsidRPr="00016F1E" w:rsidRDefault="00B82AA3" w:rsidP="00B82AA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576" w:type="pct"/>
            <w:noWrap/>
            <w:vAlign w:val="center"/>
          </w:tcPr>
          <w:p w14:paraId="75ED0C9B" w14:textId="77777777" w:rsidR="00B82AA3" w:rsidRPr="00016F1E" w:rsidRDefault="00B82AA3" w:rsidP="00B82AA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lang w:val="en-US"/>
              </w:rPr>
              <w:t>‘Elmacık’</w:t>
            </w:r>
          </w:p>
        </w:tc>
        <w:tc>
          <w:tcPr>
            <w:tcW w:w="780" w:type="pct"/>
            <w:vAlign w:val="center"/>
          </w:tcPr>
          <w:p w14:paraId="22097F23" w14:textId="77777777" w:rsidR="00B82AA3" w:rsidRPr="00016F1E" w:rsidRDefault="00B82AA3" w:rsidP="00B82AA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lang w:val="en-US"/>
              </w:rPr>
              <w:t>0.407</w:t>
            </w:r>
          </w:p>
        </w:tc>
        <w:tc>
          <w:tcPr>
            <w:tcW w:w="735" w:type="pct"/>
            <w:vAlign w:val="center"/>
          </w:tcPr>
          <w:p w14:paraId="615F19AF" w14:textId="77777777" w:rsidR="00B82AA3" w:rsidRPr="00016F1E" w:rsidRDefault="00B82AA3" w:rsidP="00B82AA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lang w:val="en-US"/>
              </w:rPr>
              <w:t>0.090</w:t>
            </w:r>
          </w:p>
        </w:tc>
        <w:tc>
          <w:tcPr>
            <w:tcW w:w="731" w:type="pct"/>
            <w:vAlign w:val="center"/>
          </w:tcPr>
          <w:p w14:paraId="186942B7" w14:textId="77777777" w:rsidR="00B82AA3" w:rsidRPr="00016F1E" w:rsidRDefault="00B82AA3" w:rsidP="00B82AA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lang w:val="en-US"/>
              </w:rPr>
              <w:t>0.000</w:t>
            </w:r>
          </w:p>
        </w:tc>
      </w:tr>
      <w:tr w:rsidR="00B82AA3" w:rsidRPr="00016F1E" w14:paraId="67874C1C" w14:textId="77777777" w:rsidTr="00B82AA3">
        <w:trPr>
          <w:trHeight w:val="227"/>
        </w:trPr>
        <w:tc>
          <w:tcPr>
            <w:tcW w:w="1178" w:type="pct"/>
            <w:noWrap/>
            <w:vAlign w:val="center"/>
          </w:tcPr>
          <w:p w14:paraId="0EDCB9BA" w14:textId="77777777" w:rsidR="00B82AA3" w:rsidRPr="00016F1E" w:rsidRDefault="00B82AA3" w:rsidP="00B82AA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576" w:type="pct"/>
            <w:noWrap/>
            <w:vAlign w:val="center"/>
          </w:tcPr>
          <w:p w14:paraId="44CDCCD7" w14:textId="77777777" w:rsidR="00B82AA3" w:rsidRPr="00016F1E" w:rsidRDefault="00B82AA3" w:rsidP="00B82AA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lang w:val="en-US"/>
              </w:rPr>
              <w:t>‘Frantoio’</w:t>
            </w:r>
          </w:p>
        </w:tc>
        <w:tc>
          <w:tcPr>
            <w:tcW w:w="780" w:type="pct"/>
            <w:vAlign w:val="center"/>
          </w:tcPr>
          <w:p w14:paraId="26383DC2" w14:textId="77777777" w:rsidR="00B82AA3" w:rsidRPr="00016F1E" w:rsidRDefault="00B82AA3" w:rsidP="00B82AA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lang w:val="en-US"/>
              </w:rPr>
              <w:t>0.074</w:t>
            </w:r>
          </w:p>
        </w:tc>
        <w:tc>
          <w:tcPr>
            <w:tcW w:w="735" w:type="pct"/>
            <w:vAlign w:val="center"/>
          </w:tcPr>
          <w:p w14:paraId="56A5F34C" w14:textId="77777777" w:rsidR="00B82AA3" w:rsidRPr="00016F1E" w:rsidRDefault="00B82AA3" w:rsidP="00B82AA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lang w:val="en-US"/>
              </w:rPr>
              <w:t>0.083</w:t>
            </w:r>
          </w:p>
        </w:tc>
        <w:tc>
          <w:tcPr>
            <w:tcW w:w="731" w:type="pct"/>
            <w:vAlign w:val="center"/>
          </w:tcPr>
          <w:p w14:paraId="377390D0" w14:textId="77777777" w:rsidR="00B82AA3" w:rsidRPr="00016F1E" w:rsidRDefault="00B82AA3" w:rsidP="00B82AA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lang w:val="en-US"/>
              </w:rPr>
              <w:t>0.370</w:t>
            </w:r>
          </w:p>
        </w:tc>
      </w:tr>
      <w:tr w:rsidR="00B82AA3" w:rsidRPr="00016F1E" w14:paraId="11E3FC4E" w14:textId="77777777" w:rsidTr="00B82AA3">
        <w:trPr>
          <w:trHeight w:val="227"/>
        </w:trPr>
        <w:tc>
          <w:tcPr>
            <w:tcW w:w="1178" w:type="pct"/>
            <w:noWrap/>
            <w:vAlign w:val="center"/>
          </w:tcPr>
          <w:p w14:paraId="4C7FB220" w14:textId="77777777" w:rsidR="00B82AA3" w:rsidRPr="00016F1E" w:rsidRDefault="00B82AA3" w:rsidP="00B82AA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576" w:type="pct"/>
            <w:noWrap/>
            <w:vAlign w:val="center"/>
          </w:tcPr>
          <w:p w14:paraId="59E15B4D" w14:textId="77777777" w:rsidR="00B82AA3" w:rsidRPr="00016F1E" w:rsidRDefault="00B82AA3" w:rsidP="00B82AA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lang w:val="en-US"/>
              </w:rPr>
              <w:t>‘Gemlik-21’</w:t>
            </w:r>
          </w:p>
        </w:tc>
        <w:tc>
          <w:tcPr>
            <w:tcW w:w="780" w:type="pct"/>
            <w:vAlign w:val="center"/>
          </w:tcPr>
          <w:p w14:paraId="35788578" w14:textId="77777777" w:rsidR="00B82AA3" w:rsidRPr="00016F1E" w:rsidRDefault="00B82AA3" w:rsidP="00B82AA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lang w:val="en-US"/>
              </w:rPr>
              <w:t>0.025</w:t>
            </w:r>
          </w:p>
        </w:tc>
        <w:tc>
          <w:tcPr>
            <w:tcW w:w="735" w:type="pct"/>
            <w:vAlign w:val="center"/>
          </w:tcPr>
          <w:p w14:paraId="6BA52708" w14:textId="77777777" w:rsidR="00B82AA3" w:rsidRPr="00016F1E" w:rsidRDefault="00B82AA3" w:rsidP="00B82AA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lang w:val="en-US"/>
              </w:rPr>
              <w:t>0.080</w:t>
            </w:r>
          </w:p>
        </w:tc>
        <w:tc>
          <w:tcPr>
            <w:tcW w:w="731" w:type="pct"/>
            <w:vAlign w:val="center"/>
          </w:tcPr>
          <w:p w14:paraId="39D740F6" w14:textId="77777777" w:rsidR="00B82AA3" w:rsidRPr="00016F1E" w:rsidRDefault="00B82AA3" w:rsidP="00B82AA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lang w:val="en-US"/>
              </w:rPr>
              <w:t>0.749</w:t>
            </w:r>
          </w:p>
        </w:tc>
      </w:tr>
      <w:tr w:rsidR="00B82AA3" w:rsidRPr="00016F1E" w14:paraId="71900104" w14:textId="77777777" w:rsidTr="00B82AA3">
        <w:trPr>
          <w:trHeight w:val="227"/>
        </w:trPr>
        <w:tc>
          <w:tcPr>
            <w:tcW w:w="1178" w:type="pct"/>
            <w:noWrap/>
            <w:vAlign w:val="center"/>
          </w:tcPr>
          <w:p w14:paraId="7252F521" w14:textId="77777777" w:rsidR="00B82AA3" w:rsidRPr="00016F1E" w:rsidRDefault="00B82AA3" w:rsidP="00B82AA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576" w:type="pct"/>
            <w:noWrap/>
            <w:vAlign w:val="center"/>
          </w:tcPr>
          <w:p w14:paraId="7392E70D" w14:textId="77777777" w:rsidR="00B82AA3" w:rsidRPr="00016F1E" w:rsidRDefault="00B82AA3" w:rsidP="00B82AA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lang w:val="en-US"/>
              </w:rPr>
              <w:t>‘Girit Zeytini’</w:t>
            </w:r>
          </w:p>
        </w:tc>
        <w:tc>
          <w:tcPr>
            <w:tcW w:w="780" w:type="pct"/>
            <w:vAlign w:val="center"/>
          </w:tcPr>
          <w:p w14:paraId="65B6C57F" w14:textId="77777777" w:rsidR="00B82AA3" w:rsidRPr="00016F1E" w:rsidRDefault="00B82AA3" w:rsidP="00B82AA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lang w:val="en-US"/>
              </w:rPr>
              <w:t>0.162</w:t>
            </w:r>
          </w:p>
        </w:tc>
        <w:tc>
          <w:tcPr>
            <w:tcW w:w="735" w:type="pct"/>
            <w:vAlign w:val="center"/>
          </w:tcPr>
          <w:p w14:paraId="2FC38902" w14:textId="77777777" w:rsidR="00B82AA3" w:rsidRPr="00016F1E" w:rsidRDefault="00B82AA3" w:rsidP="00B82AA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lang w:val="en-US"/>
              </w:rPr>
              <w:t>0.082</w:t>
            </w:r>
          </w:p>
        </w:tc>
        <w:tc>
          <w:tcPr>
            <w:tcW w:w="731" w:type="pct"/>
            <w:vAlign w:val="center"/>
          </w:tcPr>
          <w:p w14:paraId="7B6BCC78" w14:textId="77777777" w:rsidR="00B82AA3" w:rsidRPr="00016F1E" w:rsidRDefault="00B82AA3" w:rsidP="00B82AA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lang w:val="en-US"/>
              </w:rPr>
              <w:t>0.048</w:t>
            </w:r>
          </w:p>
        </w:tc>
      </w:tr>
      <w:tr w:rsidR="00B82AA3" w:rsidRPr="00016F1E" w14:paraId="699A067C" w14:textId="77777777" w:rsidTr="00B82AA3">
        <w:trPr>
          <w:trHeight w:val="227"/>
        </w:trPr>
        <w:tc>
          <w:tcPr>
            <w:tcW w:w="1178" w:type="pct"/>
            <w:noWrap/>
            <w:vAlign w:val="center"/>
          </w:tcPr>
          <w:p w14:paraId="3C83E62C" w14:textId="77777777" w:rsidR="00B82AA3" w:rsidRPr="00016F1E" w:rsidRDefault="00B82AA3" w:rsidP="00B82AA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576" w:type="pct"/>
            <w:noWrap/>
            <w:vAlign w:val="center"/>
          </w:tcPr>
          <w:p w14:paraId="2B21F93B" w14:textId="77777777" w:rsidR="00B82AA3" w:rsidRPr="00016F1E" w:rsidRDefault="00B82AA3" w:rsidP="00B82AA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lang w:val="en-US"/>
              </w:rPr>
              <w:t>‘Halhalı’</w:t>
            </w:r>
          </w:p>
        </w:tc>
        <w:tc>
          <w:tcPr>
            <w:tcW w:w="780" w:type="pct"/>
            <w:vAlign w:val="center"/>
          </w:tcPr>
          <w:p w14:paraId="51631EB4" w14:textId="77777777" w:rsidR="00B82AA3" w:rsidRPr="00016F1E" w:rsidRDefault="00B82AA3" w:rsidP="00B82AA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lang w:val="en-US"/>
              </w:rPr>
              <w:t>0.152</w:t>
            </w:r>
          </w:p>
        </w:tc>
        <w:tc>
          <w:tcPr>
            <w:tcW w:w="735" w:type="pct"/>
            <w:vAlign w:val="center"/>
          </w:tcPr>
          <w:p w14:paraId="629DCA29" w14:textId="77777777" w:rsidR="00B82AA3" w:rsidRPr="00016F1E" w:rsidRDefault="00B82AA3" w:rsidP="00B82AA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lang w:val="en-US"/>
              </w:rPr>
              <w:t>0.081</w:t>
            </w:r>
          </w:p>
        </w:tc>
        <w:tc>
          <w:tcPr>
            <w:tcW w:w="731" w:type="pct"/>
            <w:vAlign w:val="center"/>
          </w:tcPr>
          <w:p w14:paraId="5A6180E0" w14:textId="77777777" w:rsidR="00B82AA3" w:rsidRPr="00016F1E" w:rsidRDefault="00B82AA3" w:rsidP="00B82AA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lang w:val="en-US"/>
              </w:rPr>
              <w:t>0.062</w:t>
            </w:r>
          </w:p>
        </w:tc>
      </w:tr>
      <w:tr w:rsidR="00B82AA3" w:rsidRPr="00016F1E" w14:paraId="140BE8D8" w14:textId="77777777" w:rsidTr="00B82AA3">
        <w:trPr>
          <w:trHeight w:val="227"/>
        </w:trPr>
        <w:tc>
          <w:tcPr>
            <w:tcW w:w="1178" w:type="pct"/>
            <w:noWrap/>
            <w:vAlign w:val="center"/>
          </w:tcPr>
          <w:p w14:paraId="54F7BF94" w14:textId="77777777" w:rsidR="00B82AA3" w:rsidRPr="00016F1E" w:rsidRDefault="00B82AA3" w:rsidP="00B82AA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576" w:type="pct"/>
            <w:noWrap/>
            <w:vAlign w:val="center"/>
          </w:tcPr>
          <w:p w14:paraId="3F7D6642" w14:textId="77777777" w:rsidR="00B82AA3" w:rsidRPr="00016F1E" w:rsidRDefault="00B82AA3" w:rsidP="00B82AA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lang w:val="en-US"/>
              </w:rPr>
              <w:t>‘Karamani’</w:t>
            </w:r>
          </w:p>
        </w:tc>
        <w:tc>
          <w:tcPr>
            <w:tcW w:w="780" w:type="pct"/>
            <w:vAlign w:val="center"/>
          </w:tcPr>
          <w:p w14:paraId="48C8D57B" w14:textId="77777777" w:rsidR="00B82AA3" w:rsidRPr="00016F1E" w:rsidRDefault="00B82AA3" w:rsidP="00B82AA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lang w:val="en-US"/>
              </w:rPr>
              <w:t>-0.194</w:t>
            </w:r>
          </w:p>
        </w:tc>
        <w:tc>
          <w:tcPr>
            <w:tcW w:w="735" w:type="pct"/>
            <w:vAlign w:val="center"/>
          </w:tcPr>
          <w:p w14:paraId="5BB2B1EA" w14:textId="77777777" w:rsidR="00B82AA3" w:rsidRPr="00016F1E" w:rsidRDefault="00B82AA3" w:rsidP="00B82AA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lang w:val="en-US"/>
              </w:rPr>
              <w:t>0.080</w:t>
            </w:r>
          </w:p>
        </w:tc>
        <w:tc>
          <w:tcPr>
            <w:tcW w:w="731" w:type="pct"/>
            <w:vAlign w:val="center"/>
          </w:tcPr>
          <w:p w14:paraId="71603CDD" w14:textId="77777777" w:rsidR="00B82AA3" w:rsidRPr="00016F1E" w:rsidRDefault="00B82AA3" w:rsidP="00B82AA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lang w:val="en-US"/>
              </w:rPr>
              <w:t>0.016</w:t>
            </w:r>
          </w:p>
        </w:tc>
      </w:tr>
      <w:tr w:rsidR="00B82AA3" w:rsidRPr="00016F1E" w14:paraId="73113DF6" w14:textId="77777777" w:rsidTr="00B82AA3">
        <w:trPr>
          <w:trHeight w:val="227"/>
        </w:trPr>
        <w:tc>
          <w:tcPr>
            <w:tcW w:w="1178" w:type="pct"/>
            <w:noWrap/>
            <w:vAlign w:val="center"/>
          </w:tcPr>
          <w:p w14:paraId="27F05201" w14:textId="77777777" w:rsidR="00B82AA3" w:rsidRPr="00016F1E" w:rsidRDefault="00B82AA3" w:rsidP="00B82AA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576" w:type="pct"/>
            <w:noWrap/>
            <w:vAlign w:val="center"/>
          </w:tcPr>
          <w:p w14:paraId="4986B84B" w14:textId="77777777" w:rsidR="00B82AA3" w:rsidRPr="00016F1E" w:rsidRDefault="00B82AA3" w:rsidP="00B82AA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lang w:val="en-US"/>
              </w:rPr>
              <w:t>‘Kilis Yağlık’</w:t>
            </w:r>
          </w:p>
        </w:tc>
        <w:tc>
          <w:tcPr>
            <w:tcW w:w="780" w:type="pct"/>
            <w:vAlign w:val="center"/>
          </w:tcPr>
          <w:p w14:paraId="5058FD78" w14:textId="77777777" w:rsidR="00B82AA3" w:rsidRPr="00016F1E" w:rsidRDefault="00B82AA3" w:rsidP="00B82AA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lang w:val="en-US"/>
              </w:rPr>
              <w:t>-0.154</w:t>
            </w:r>
          </w:p>
        </w:tc>
        <w:tc>
          <w:tcPr>
            <w:tcW w:w="735" w:type="pct"/>
            <w:vAlign w:val="center"/>
          </w:tcPr>
          <w:p w14:paraId="0100D7D6" w14:textId="77777777" w:rsidR="00B82AA3" w:rsidRPr="00016F1E" w:rsidRDefault="00B82AA3" w:rsidP="00B82AA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lang w:val="en-US"/>
              </w:rPr>
              <w:t>0.080</w:t>
            </w:r>
          </w:p>
        </w:tc>
        <w:tc>
          <w:tcPr>
            <w:tcW w:w="731" w:type="pct"/>
            <w:vAlign w:val="center"/>
          </w:tcPr>
          <w:p w14:paraId="1864EE28" w14:textId="77777777" w:rsidR="00B82AA3" w:rsidRPr="00016F1E" w:rsidRDefault="00B82AA3" w:rsidP="00B82AA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lang w:val="en-US"/>
              </w:rPr>
              <w:t>0.054</w:t>
            </w:r>
          </w:p>
        </w:tc>
      </w:tr>
      <w:tr w:rsidR="00B82AA3" w:rsidRPr="00016F1E" w14:paraId="7DA378DA" w14:textId="77777777" w:rsidTr="00B82AA3">
        <w:trPr>
          <w:trHeight w:val="227"/>
        </w:trPr>
        <w:tc>
          <w:tcPr>
            <w:tcW w:w="1178" w:type="pct"/>
            <w:noWrap/>
            <w:vAlign w:val="center"/>
          </w:tcPr>
          <w:p w14:paraId="7782EC01" w14:textId="77777777" w:rsidR="00B82AA3" w:rsidRPr="00016F1E" w:rsidRDefault="00B82AA3" w:rsidP="00B82AA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576" w:type="pct"/>
            <w:noWrap/>
            <w:vAlign w:val="center"/>
          </w:tcPr>
          <w:p w14:paraId="74A4DEAB" w14:textId="77777777" w:rsidR="00B82AA3" w:rsidRPr="00016F1E" w:rsidRDefault="00B82AA3" w:rsidP="00B82AA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lang w:val="en-US"/>
              </w:rPr>
              <w:t>‘Manzanilla’</w:t>
            </w:r>
          </w:p>
        </w:tc>
        <w:tc>
          <w:tcPr>
            <w:tcW w:w="780" w:type="pct"/>
            <w:vAlign w:val="center"/>
          </w:tcPr>
          <w:p w14:paraId="73FF2D25" w14:textId="77777777" w:rsidR="00B82AA3" w:rsidRPr="00016F1E" w:rsidRDefault="00B82AA3" w:rsidP="00B82AA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lang w:val="en-US"/>
              </w:rPr>
              <w:t>-0.110</w:t>
            </w:r>
          </w:p>
        </w:tc>
        <w:tc>
          <w:tcPr>
            <w:tcW w:w="735" w:type="pct"/>
            <w:vAlign w:val="center"/>
          </w:tcPr>
          <w:p w14:paraId="1F73DB5B" w14:textId="77777777" w:rsidR="00B82AA3" w:rsidRPr="00016F1E" w:rsidRDefault="00B82AA3" w:rsidP="00B82AA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lang w:val="en-US"/>
              </w:rPr>
              <w:t>0.080</w:t>
            </w:r>
          </w:p>
        </w:tc>
        <w:tc>
          <w:tcPr>
            <w:tcW w:w="731" w:type="pct"/>
            <w:vAlign w:val="center"/>
          </w:tcPr>
          <w:p w14:paraId="3AB2EFBA" w14:textId="77777777" w:rsidR="00B82AA3" w:rsidRPr="00016F1E" w:rsidRDefault="00B82AA3" w:rsidP="00B82AA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lang w:val="en-US"/>
              </w:rPr>
              <w:t>0.168</w:t>
            </w:r>
          </w:p>
        </w:tc>
      </w:tr>
      <w:tr w:rsidR="00B82AA3" w:rsidRPr="00016F1E" w14:paraId="7BE6FD8D" w14:textId="77777777" w:rsidTr="00B82AA3">
        <w:trPr>
          <w:trHeight w:val="227"/>
        </w:trPr>
        <w:tc>
          <w:tcPr>
            <w:tcW w:w="1178" w:type="pct"/>
            <w:noWrap/>
            <w:vAlign w:val="center"/>
          </w:tcPr>
          <w:p w14:paraId="03602B93" w14:textId="77777777" w:rsidR="00B82AA3" w:rsidRPr="00016F1E" w:rsidRDefault="00B82AA3" w:rsidP="00B82AA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576" w:type="pct"/>
            <w:noWrap/>
            <w:vAlign w:val="center"/>
          </w:tcPr>
          <w:p w14:paraId="1B745AEE" w14:textId="77777777" w:rsidR="00B82AA3" w:rsidRPr="00016F1E" w:rsidRDefault="00B82AA3" w:rsidP="00B82AA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lang w:val="en-US"/>
              </w:rPr>
              <w:t>‘Memecik’</w:t>
            </w:r>
          </w:p>
        </w:tc>
        <w:tc>
          <w:tcPr>
            <w:tcW w:w="780" w:type="pct"/>
            <w:vAlign w:val="center"/>
          </w:tcPr>
          <w:p w14:paraId="59D11C99" w14:textId="77777777" w:rsidR="00B82AA3" w:rsidRPr="00016F1E" w:rsidRDefault="00B82AA3" w:rsidP="00B82AA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lang w:val="en-US"/>
              </w:rPr>
              <w:t>-0.022</w:t>
            </w:r>
          </w:p>
        </w:tc>
        <w:tc>
          <w:tcPr>
            <w:tcW w:w="735" w:type="pct"/>
            <w:vAlign w:val="center"/>
          </w:tcPr>
          <w:p w14:paraId="46430601" w14:textId="77777777" w:rsidR="00B82AA3" w:rsidRPr="00016F1E" w:rsidRDefault="00B82AA3" w:rsidP="00B82AA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lang w:val="en-US"/>
              </w:rPr>
              <w:t>0.080</w:t>
            </w:r>
          </w:p>
        </w:tc>
        <w:tc>
          <w:tcPr>
            <w:tcW w:w="731" w:type="pct"/>
            <w:vAlign w:val="center"/>
          </w:tcPr>
          <w:p w14:paraId="144A27D6" w14:textId="77777777" w:rsidR="00B82AA3" w:rsidRPr="00016F1E" w:rsidRDefault="00B82AA3" w:rsidP="00B82AA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lang w:val="en-US"/>
              </w:rPr>
              <w:t>0.786</w:t>
            </w:r>
          </w:p>
        </w:tc>
      </w:tr>
      <w:tr w:rsidR="00B82AA3" w:rsidRPr="00016F1E" w14:paraId="6A139935" w14:textId="77777777" w:rsidTr="00B82AA3">
        <w:trPr>
          <w:trHeight w:val="227"/>
        </w:trPr>
        <w:tc>
          <w:tcPr>
            <w:tcW w:w="1178" w:type="pct"/>
            <w:noWrap/>
            <w:vAlign w:val="center"/>
          </w:tcPr>
          <w:p w14:paraId="679A0EFE" w14:textId="77777777" w:rsidR="00B82AA3" w:rsidRPr="00016F1E" w:rsidRDefault="00B82AA3" w:rsidP="00B82AA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576" w:type="pct"/>
            <w:noWrap/>
            <w:vAlign w:val="center"/>
          </w:tcPr>
          <w:p w14:paraId="1C3E2162" w14:textId="77777777" w:rsidR="00B82AA3" w:rsidRPr="00016F1E" w:rsidRDefault="00B82AA3" w:rsidP="00B82AA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lang w:val="en-US"/>
              </w:rPr>
              <w:t>‘Nizip Yağlık’</w:t>
            </w:r>
          </w:p>
        </w:tc>
        <w:tc>
          <w:tcPr>
            <w:tcW w:w="780" w:type="pct"/>
            <w:vAlign w:val="center"/>
          </w:tcPr>
          <w:p w14:paraId="169370CA" w14:textId="77777777" w:rsidR="00B82AA3" w:rsidRPr="00016F1E" w:rsidRDefault="00B82AA3" w:rsidP="00B82AA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lang w:val="en-US"/>
              </w:rPr>
              <w:t>-0.316</w:t>
            </w:r>
          </w:p>
        </w:tc>
        <w:tc>
          <w:tcPr>
            <w:tcW w:w="735" w:type="pct"/>
            <w:vAlign w:val="center"/>
          </w:tcPr>
          <w:p w14:paraId="315AB419" w14:textId="77777777" w:rsidR="00B82AA3" w:rsidRPr="00016F1E" w:rsidRDefault="00B82AA3" w:rsidP="00B82AA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lang w:val="en-US"/>
              </w:rPr>
              <w:t>0.081</w:t>
            </w:r>
          </w:p>
        </w:tc>
        <w:tc>
          <w:tcPr>
            <w:tcW w:w="731" w:type="pct"/>
            <w:vAlign w:val="center"/>
          </w:tcPr>
          <w:p w14:paraId="7FBBFE31" w14:textId="77777777" w:rsidR="00B82AA3" w:rsidRPr="00016F1E" w:rsidRDefault="00B82AA3" w:rsidP="00B82AA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lang w:val="en-US"/>
              </w:rPr>
              <w:t>0.000</w:t>
            </w:r>
          </w:p>
        </w:tc>
      </w:tr>
      <w:tr w:rsidR="00B82AA3" w:rsidRPr="00016F1E" w14:paraId="4C1FE941" w14:textId="77777777" w:rsidTr="00B82AA3">
        <w:trPr>
          <w:trHeight w:val="227"/>
        </w:trPr>
        <w:tc>
          <w:tcPr>
            <w:tcW w:w="1178" w:type="pct"/>
            <w:noWrap/>
            <w:vAlign w:val="center"/>
          </w:tcPr>
          <w:p w14:paraId="0CE96664" w14:textId="77777777" w:rsidR="00B82AA3" w:rsidRPr="00016F1E" w:rsidRDefault="00B82AA3" w:rsidP="00B82AA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576" w:type="pct"/>
            <w:noWrap/>
            <w:vAlign w:val="center"/>
          </w:tcPr>
          <w:p w14:paraId="7109BF86" w14:textId="77777777" w:rsidR="00B82AA3" w:rsidRPr="00016F1E" w:rsidRDefault="00B82AA3" w:rsidP="00B82AA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lang w:val="en-US"/>
              </w:rPr>
              <w:t>‘Sarı Haşebi’</w:t>
            </w:r>
          </w:p>
        </w:tc>
        <w:tc>
          <w:tcPr>
            <w:tcW w:w="780" w:type="pct"/>
            <w:vAlign w:val="center"/>
          </w:tcPr>
          <w:p w14:paraId="1E057689" w14:textId="77777777" w:rsidR="00B82AA3" w:rsidRPr="00016F1E" w:rsidRDefault="00B82AA3" w:rsidP="00B82AA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lang w:val="en-US"/>
              </w:rPr>
              <w:t>0.415</w:t>
            </w:r>
          </w:p>
        </w:tc>
        <w:tc>
          <w:tcPr>
            <w:tcW w:w="735" w:type="pct"/>
            <w:vAlign w:val="center"/>
          </w:tcPr>
          <w:p w14:paraId="52A12D2D" w14:textId="77777777" w:rsidR="00B82AA3" w:rsidRPr="00016F1E" w:rsidRDefault="00B82AA3" w:rsidP="00B82AA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lang w:val="en-US"/>
              </w:rPr>
              <w:t>0.081</w:t>
            </w:r>
          </w:p>
        </w:tc>
        <w:tc>
          <w:tcPr>
            <w:tcW w:w="731" w:type="pct"/>
            <w:vAlign w:val="center"/>
          </w:tcPr>
          <w:p w14:paraId="0C4EF529" w14:textId="77777777" w:rsidR="00B82AA3" w:rsidRPr="00016F1E" w:rsidRDefault="00B82AA3" w:rsidP="00B82AA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lang w:val="en-US"/>
              </w:rPr>
              <w:t>0.000</w:t>
            </w:r>
          </w:p>
        </w:tc>
      </w:tr>
      <w:tr w:rsidR="00B82AA3" w:rsidRPr="00016F1E" w14:paraId="7CA94D5C" w14:textId="77777777" w:rsidTr="00B82AA3">
        <w:trPr>
          <w:trHeight w:val="227"/>
        </w:trPr>
        <w:tc>
          <w:tcPr>
            <w:tcW w:w="1178" w:type="pct"/>
            <w:noWrap/>
            <w:vAlign w:val="center"/>
          </w:tcPr>
          <w:p w14:paraId="7F4447C3" w14:textId="77777777" w:rsidR="00B82AA3" w:rsidRPr="00016F1E" w:rsidRDefault="00B82AA3" w:rsidP="00B82AA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576" w:type="pct"/>
            <w:noWrap/>
            <w:vAlign w:val="center"/>
          </w:tcPr>
          <w:p w14:paraId="79820C48" w14:textId="77777777" w:rsidR="00B82AA3" w:rsidRPr="00016F1E" w:rsidRDefault="00B82AA3" w:rsidP="00B82AA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lang w:val="en-US"/>
              </w:rPr>
              <w:t>‘Sarı Ulak’</w:t>
            </w:r>
          </w:p>
        </w:tc>
        <w:tc>
          <w:tcPr>
            <w:tcW w:w="780" w:type="pct"/>
            <w:vAlign w:val="center"/>
          </w:tcPr>
          <w:p w14:paraId="0D1E1D85" w14:textId="77777777" w:rsidR="00B82AA3" w:rsidRPr="00016F1E" w:rsidRDefault="00B82AA3" w:rsidP="00B82AA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lang w:val="en-US"/>
              </w:rPr>
              <w:t>-0.245</w:t>
            </w:r>
          </w:p>
        </w:tc>
        <w:tc>
          <w:tcPr>
            <w:tcW w:w="735" w:type="pct"/>
            <w:vAlign w:val="center"/>
          </w:tcPr>
          <w:p w14:paraId="575F386E" w14:textId="77777777" w:rsidR="00B82AA3" w:rsidRPr="00016F1E" w:rsidRDefault="00B82AA3" w:rsidP="00B82AA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lang w:val="en-US"/>
              </w:rPr>
              <w:t>0.080</w:t>
            </w:r>
          </w:p>
        </w:tc>
        <w:tc>
          <w:tcPr>
            <w:tcW w:w="731" w:type="pct"/>
            <w:vAlign w:val="center"/>
          </w:tcPr>
          <w:p w14:paraId="7B04A7E1" w14:textId="77777777" w:rsidR="00B82AA3" w:rsidRPr="00016F1E" w:rsidRDefault="00B82AA3" w:rsidP="00B82AA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lang w:val="en-US"/>
              </w:rPr>
              <w:t>0.002</w:t>
            </w:r>
          </w:p>
        </w:tc>
      </w:tr>
      <w:tr w:rsidR="00B82AA3" w:rsidRPr="00016F1E" w14:paraId="43A56F93" w14:textId="77777777" w:rsidTr="00B82AA3">
        <w:trPr>
          <w:trHeight w:val="227"/>
        </w:trPr>
        <w:tc>
          <w:tcPr>
            <w:tcW w:w="1178" w:type="pct"/>
            <w:noWrap/>
            <w:vAlign w:val="center"/>
          </w:tcPr>
          <w:p w14:paraId="0609AE8C" w14:textId="77777777" w:rsidR="00B82AA3" w:rsidRPr="00016F1E" w:rsidRDefault="00B82AA3" w:rsidP="00B82AA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576" w:type="pct"/>
            <w:noWrap/>
            <w:vAlign w:val="center"/>
          </w:tcPr>
          <w:p w14:paraId="3C79E888" w14:textId="77777777" w:rsidR="00B82AA3" w:rsidRPr="00016F1E" w:rsidRDefault="00B82AA3" w:rsidP="00B82AA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lang w:val="en-US"/>
              </w:rPr>
              <w:t>‘Sarı Yaprak’</w:t>
            </w:r>
          </w:p>
        </w:tc>
        <w:tc>
          <w:tcPr>
            <w:tcW w:w="780" w:type="pct"/>
            <w:vAlign w:val="center"/>
          </w:tcPr>
          <w:p w14:paraId="2BDA81AC" w14:textId="77777777" w:rsidR="00B82AA3" w:rsidRPr="00016F1E" w:rsidRDefault="00B82AA3" w:rsidP="00B82AA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lang w:val="en-US"/>
              </w:rPr>
              <w:t>0.227</w:t>
            </w:r>
          </w:p>
        </w:tc>
        <w:tc>
          <w:tcPr>
            <w:tcW w:w="735" w:type="pct"/>
            <w:vAlign w:val="center"/>
          </w:tcPr>
          <w:p w14:paraId="78AD7C45" w14:textId="77777777" w:rsidR="00B82AA3" w:rsidRPr="00016F1E" w:rsidRDefault="00B82AA3" w:rsidP="00B82AA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lang w:val="en-US"/>
              </w:rPr>
              <w:t>0.080</w:t>
            </w:r>
          </w:p>
        </w:tc>
        <w:tc>
          <w:tcPr>
            <w:tcW w:w="731" w:type="pct"/>
            <w:vAlign w:val="center"/>
          </w:tcPr>
          <w:p w14:paraId="32856CA3" w14:textId="77777777" w:rsidR="00B82AA3" w:rsidRPr="00016F1E" w:rsidRDefault="00B82AA3" w:rsidP="00B82AA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lang w:val="en-US"/>
              </w:rPr>
              <w:t>0.005</w:t>
            </w:r>
          </w:p>
        </w:tc>
      </w:tr>
      <w:tr w:rsidR="00B82AA3" w:rsidRPr="00016F1E" w14:paraId="7EAB0C9A" w14:textId="77777777" w:rsidTr="00B82AA3">
        <w:trPr>
          <w:trHeight w:val="227"/>
        </w:trPr>
        <w:tc>
          <w:tcPr>
            <w:tcW w:w="1178" w:type="pct"/>
            <w:noWrap/>
            <w:vAlign w:val="center"/>
          </w:tcPr>
          <w:p w14:paraId="3CB62362" w14:textId="77777777" w:rsidR="00B82AA3" w:rsidRPr="00016F1E" w:rsidRDefault="00B82AA3" w:rsidP="00B82AA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576" w:type="pct"/>
            <w:noWrap/>
            <w:vAlign w:val="center"/>
          </w:tcPr>
          <w:p w14:paraId="32783D4B" w14:textId="77777777" w:rsidR="00B82AA3" w:rsidRPr="00016F1E" w:rsidRDefault="00B82AA3" w:rsidP="00B82AA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lang w:val="en-US"/>
              </w:rPr>
              <w:t>‘Saurani’</w:t>
            </w:r>
          </w:p>
        </w:tc>
        <w:tc>
          <w:tcPr>
            <w:tcW w:w="780" w:type="pct"/>
            <w:vAlign w:val="center"/>
          </w:tcPr>
          <w:p w14:paraId="49D44627" w14:textId="77777777" w:rsidR="00B82AA3" w:rsidRPr="00016F1E" w:rsidRDefault="00B82AA3" w:rsidP="00B82AA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lang w:val="en-US"/>
              </w:rPr>
              <w:t>0.172</w:t>
            </w:r>
          </w:p>
        </w:tc>
        <w:tc>
          <w:tcPr>
            <w:tcW w:w="735" w:type="pct"/>
            <w:vAlign w:val="center"/>
          </w:tcPr>
          <w:p w14:paraId="6F943330" w14:textId="77777777" w:rsidR="00B82AA3" w:rsidRPr="00016F1E" w:rsidRDefault="00B82AA3" w:rsidP="00B82AA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lang w:val="en-US"/>
              </w:rPr>
              <w:t>0.090</w:t>
            </w:r>
          </w:p>
        </w:tc>
        <w:tc>
          <w:tcPr>
            <w:tcW w:w="731" w:type="pct"/>
            <w:vAlign w:val="center"/>
          </w:tcPr>
          <w:p w14:paraId="237C9D4B" w14:textId="77777777" w:rsidR="00B82AA3" w:rsidRPr="00016F1E" w:rsidRDefault="00B82AA3" w:rsidP="00B82AA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lang w:val="en-US"/>
              </w:rPr>
              <w:t>0.058</w:t>
            </w:r>
          </w:p>
        </w:tc>
      </w:tr>
      <w:tr w:rsidR="00B82AA3" w:rsidRPr="00016F1E" w14:paraId="00EEF74D" w14:textId="77777777" w:rsidTr="00B82AA3">
        <w:trPr>
          <w:trHeight w:val="227"/>
        </w:trPr>
        <w:tc>
          <w:tcPr>
            <w:tcW w:w="1178" w:type="pct"/>
            <w:tcBorders>
              <w:bottom w:val="nil"/>
            </w:tcBorders>
            <w:noWrap/>
            <w:vAlign w:val="center"/>
          </w:tcPr>
          <w:p w14:paraId="030F5F4B" w14:textId="77777777" w:rsidR="00B82AA3" w:rsidRPr="00016F1E" w:rsidRDefault="00B82AA3" w:rsidP="00B82AA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1576" w:type="pct"/>
            <w:tcBorders>
              <w:bottom w:val="nil"/>
            </w:tcBorders>
            <w:noWrap/>
            <w:vAlign w:val="center"/>
          </w:tcPr>
          <w:p w14:paraId="7FC770B9" w14:textId="77777777" w:rsidR="00B82AA3" w:rsidRPr="00016F1E" w:rsidRDefault="00B82AA3" w:rsidP="00B82AA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lang w:val="en-US"/>
              </w:rPr>
              <w:t>‘Tavşan Yüreği’</w:t>
            </w:r>
          </w:p>
        </w:tc>
        <w:tc>
          <w:tcPr>
            <w:tcW w:w="780" w:type="pct"/>
            <w:tcBorders>
              <w:bottom w:val="nil"/>
            </w:tcBorders>
            <w:vAlign w:val="center"/>
          </w:tcPr>
          <w:p w14:paraId="213C570E" w14:textId="77777777" w:rsidR="00B82AA3" w:rsidRPr="00016F1E" w:rsidRDefault="00B82AA3" w:rsidP="00B82AA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lang w:val="en-US"/>
              </w:rPr>
              <w:t>0.054</w:t>
            </w:r>
          </w:p>
        </w:tc>
        <w:tc>
          <w:tcPr>
            <w:tcW w:w="735" w:type="pct"/>
            <w:tcBorders>
              <w:bottom w:val="nil"/>
            </w:tcBorders>
            <w:vAlign w:val="center"/>
          </w:tcPr>
          <w:p w14:paraId="22E48995" w14:textId="77777777" w:rsidR="00B82AA3" w:rsidRPr="00016F1E" w:rsidRDefault="00B82AA3" w:rsidP="00B82AA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lang w:val="en-US"/>
              </w:rPr>
              <w:t>0.081</w:t>
            </w:r>
          </w:p>
        </w:tc>
        <w:tc>
          <w:tcPr>
            <w:tcW w:w="731" w:type="pct"/>
            <w:tcBorders>
              <w:bottom w:val="nil"/>
            </w:tcBorders>
            <w:vAlign w:val="center"/>
          </w:tcPr>
          <w:p w14:paraId="347ED645" w14:textId="77777777" w:rsidR="00B82AA3" w:rsidRPr="00016F1E" w:rsidRDefault="00B82AA3" w:rsidP="00B82AA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lang w:val="en-US"/>
              </w:rPr>
              <w:t>0.507</w:t>
            </w:r>
          </w:p>
        </w:tc>
      </w:tr>
      <w:tr w:rsidR="00B82AA3" w:rsidRPr="00016F1E" w14:paraId="23C3471E" w14:textId="77777777" w:rsidTr="00B82AA3">
        <w:trPr>
          <w:trHeight w:val="227"/>
        </w:trPr>
        <w:tc>
          <w:tcPr>
            <w:tcW w:w="1178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A91FD77" w14:textId="77777777" w:rsidR="00B82AA3" w:rsidRPr="00016F1E" w:rsidRDefault="00B82AA3" w:rsidP="00B82AA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1576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DB5BCC8" w14:textId="77777777" w:rsidR="00B82AA3" w:rsidRPr="00016F1E" w:rsidRDefault="00B82AA3" w:rsidP="00B82AA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lang w:val="en-US"/>
              </w:rPr>
              <w:t>‘Uslu’</w:t>
            </w:r>
          </w:p>
        </w:tc>
        <w:tc>
          <w:tcPr>
            <w:tcW w:w="780" w:type="pct"/>
            <w:tcBorders>
              <w:top w:val="nil"/>
              <w:bottom w:val="single" w:sz="4" w:space="0" w:color="auto"/>
            </w:tcBorders>
            <w:vAlign w:val="center"/>
          </w:tcPr>
          <w:p w14:paraId="4018484E" w14:textId="77777777" w:rsidR="00B82AA3" w:rsidRPr="00016F1E" w:rsidRDefault="00B82AA3" w:rsidP="00B82AA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lang w:val="en-US"/>
              </w:rPr>
              <w:t>0.014</w:t>
            </w:r>
          </w:p>
        </w:tc>
        <w:tc>
          <w:tcPr>
            <w:tcW w:w="735" w:type="pct"/>
            <w:tcBorders>
              <w:top w:val="nil"/>
              <w:bottom w:val="single" w:sz="4" w:space="0" w:color="auto"/>
            </w:tcBorders>
            <w:vAlign w:val="center"/>
          </w:tcPr>
          <w:p w14:paraId="7E9AB7B7" w14:textId="77777777" w:rsidR="00B82AA3" w:rsidRPr="00016F1E" w:rsidRDefault="00B82AA3" w:rsidP="00B82AA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lang w:val="en-US"/>
              </w:rPr>
              <w:t>0.080</w:t>
            </w:r>
          </w:p>
        </w:tc>
        <w:tc>
          <w:tcPr>
            <w:tcW w:w="731" w:type="pct"/>
            <w:tcBorders>
              <w:top w:val="nil"/>
              <w:bottom w:val="single" w:sz="4" w:space="0" w:color="auto"/>
            </w:tcBorders>
            <w:vAlign w:val="center"/>
          </w:tcPr>
          <w:p w14:paraId="1086F074" w14:textId="77777777" w:rsidR="00B82AA3" w:rsidRPr="00016F1E" w:rsidRDefault="00B82AA3" w:rsidP="00B82AA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lang w:val="en-US"/>
              </w:rPr>
              <w:t>0.864</w:t>
            </w:r>
          </w:p>
        </w:tc>
      </w:tr>
      <w:tr w:rsidR="00B82AA3" w:rsidRPr="00016F1E" w14:paraId="77A4AA67" w14:textId="77777777" w:rsidTr="00B82AA3">
        <w:trPr>
          <w:trHeight w:val="227"/>
        </w:trPr>
        <w:tc>
          <w:tcPr>
            <w:tcW w:w="2754" w:type="pct"/>
            <w:gridSpan w:val="2"/>
            <w:tcBorders>
              <w:top w:val="single" w:sz="4" w:space="0" w:color="auto"/>
            </w:tcBorders>
            <w:noWrap/>
            <w:vAlign w:val="center"/>
          </w:tcPr>
          <w:p w14:paraId="158C0D7D" w14:textId="77777777" w:rsidR="00B82AA3" w:rsidRPr="00016F1E" w:rsidRDefault="00B82AA3" w:rsidP="00B82AA3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lang w:val="en-US"/>
              </w:rPr>
              <w:t>Intercept (</w:t>
            </w:r>
            <w:r w:rsidRPr="00016F1E">
              <w:rPr>
                <w:rFonts w:ascii="Times New Roman" w:hAnsi="Times New Roman" w:cs="Times New Roman"/>
                <w:lang w:val="en-US"/>
              </w:rPr>
              <w:t>β</w:t>
            </w:r>
            <w:r w:rsidRPr="00016F1E">
              <w:rPr>
                <w:rFonts w:ascii="Times New Roman" w:hAnsi="Times New Roman" w:cs="Times New Roman"/>
                <w:vertAlign w:val="subscript"/>
                <w:lang w:val="en-US"/>
              </w:rPr>
              <w:t>0</w:t>
            </w:r>
            <w:r w:rsidRPr="00016F1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80" w:type="pct"/>
            <w:tcBorders>
              <w:top w:val="single" w:sz="4" w:space="0" w:color="auto"/>
            </w:tcBorders>
            <w:vAlign w:val="center"/>
          </w:tcPr>
          <w:p w14:paraId="38EE21BE" w14:textId="77777777" w:rsidR="00B82AA3" w:rsidRPr="00016F1E" w:rsidRDefault="00B82AA3" w:rsidP="00B82AA3">
            <w:pPr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lang w:val="en-US"/>
              </w:rPr>
              <w:t>-4.58</w:t>
            </w:r>
          </w:p>
        </w:tc>
        <w:tc>
          <w:tcPr>
            <w:tcW w:w="735" w:type="pct"/>
            <w:tcBorders>
              <w:top w:val="single" w:sz="4" w:space="0" w:color="auto"/>
            </w:tcBorders>
            <w:vAlign w:val="center"/>
          </w:tcPr>
          <w:p w14:paraId="22914BBE" w14:textId="77777777" w:rsidR="00B82AA3" w:rsidRPr="00016F1E" w:rsidRDefault="00B82AA3" w:rsidP="00B82AA3">
            <w:pPr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lang w:val="en-US"/>
              </w:rPr>
              <w:t>0.074</w:t>
            </w:r>
          </w:p>
        </w:tc>
        <w:tc>
          <w:tcPr>
            <w:tcW w:w="731" w:type="pct"/>
            <w:tcBorders>
              <w:top w:val="single" w:sz="4" w:space="0" w:color="auto"/>
            </w:tcBorders>
            <w:vAlign w:val="center"/>
          </w:tcPr>
          <w:p w14:paraId="3B138A12" w14:textId="77777777" w:rsidR="00B82AA3" w:rsidRPr="00016F1E" w:rsidRDefault="00B82AA3" w:rsidP="00B82AA3">
            <w:pPr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</w:p>
        </w:tc>
      </w:tr>
      <w:tr w:rsidR="00B82AA3" w:rsidRPr="00016F1E" w14:paraId="41613367" w14:textId="77777777" w:rsidTr="00B82AA3">
        <w:trPr>
          <w:trHeight w:val="227"/>
        </w:trPr>
        <w:tc>
          <w:tcPr>
            <w:tcW w:w="2754" w:type="pct"/>
            <w:gridSpan w:val="2"/>
            <w:noWrap/>
            <w:vAlign w:val="center"/>
          </w:tcPr>
          <w:p w14:paraId="032A37C5" w14:textId="77777777" w:rsidR="00B82AA3" w:rsidRPr="00016F1E" w:rsidRDefault="00B82AA3" w:rsidP="00B82AA3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lang w:val="en-US"/>
              </w:rPr>
              <w:t>LL (</w:t>
            </w:r>
            <w:r w:rsidRPr="00016F1E">
              <w:rPr>
                <w:rFonts w:ascii="Times New Roman" w:hAnsi="Times New Roman" w:cs="Times New Roman"/>
                <w:lang w:val="en-US"/>
              </w:rPr>
              <w:t>β</w:t>
            </w:r>
            <w:r w:rsidRPr="00016F1E">
              <w:rPr>
                <w:rFonts w:ascii="Times New Roman" w:hAnsi="Times New Roman" w:cs="Times New Roman"/>
                <w:vertAlign w:val="subscript"/>
                <w:lang w:val="en-US"/>
              </w:rPr>
              <w:t>1</w:t>
            </w:r>
            <w:r w:rsidRPr="00016F1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80" w:type="pct"/>
            <w:vAlign w:val="center"/>
          </w:tcPr>
          <w:p w14:paraId="05AA27E8" w14:textId="77777777" w:rsidR="00B82AA3" w:rsidRPr="00016F1E" w:rsidRDefault="00B82AA3" w:rsidP="00B82AA3">
            <w:pPr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lang w:val="en-US"/>
              </w:rPr>
              <w:t>0.10</w:t>
            </w:r>
          </w:p>
        </w:tc>
        <w:tc>
          <w:tcPr>
            <w:tcW w:w="735" w:type="pct"/>
            <w:vAlign w:val="center"/>
          </w:tcPr>
          <w:p w14:paraId="6BC9B09E" w14:textId="77777777" w:rsidR="00B82AA3" w:rsidRPr="00016F1E" w:rsidRDefault="00B82AA3" w:rsidP="00B82AA3">
            <w:pPr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lang w:val="en-US"/>
              </w:rPr>
              <w:t>0.001</w:t>
            </w:r>
          </w:p>
        </w:tc>
        <w:tc>
          <w:tcPr>
            <w:tcW w:w="731" w:type="pct"/>
            <w:vAlign w:val="center"/>
          </w:tcPr>
          <w:p w14:paraId="33899D38" w14:textId="77777777" w:rsidR="00B82AA3" w:rsidRPr="00016F1E" w:rsidRDefault="00B82AA3" w:rsidP="00B82AA3">
            <w:pPr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</w:p>
        </w:tc>
      </w:tr>
      <w:tr w:rsidR="00B82AA3" w:rsidRPr="00016F1E" w14:paraId="7C2E6036" w14:textId="77777777" w:rsidTr="00B82AA3">
        <w:trPr>
          <w:trHeight w:val="227"/>
        </w:trPr>
        <w:tc>
          <w:tcPr>
            <w:tcW w:w="2754" w:type="pct"/>
            <w:gridSpan w:val="2"/>
            <w:noWrap/>
            <w:vAlign w:val="center"/>
          </w:tcPr>
          <w:p w14:paraId="48FDC9E3" w14:textId="77777777" w:rsidR="00B82AA3" w:rsidRPr="00016F1E" w:rsidRDefault="00B82AA3" w:rsidP="00B82AA3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lang w:val="en-US"/>
              </w:rPr>
              <w:t>LW(</w:t>
            </w:r>
            <w:r w:rsidRPr="00016F1E">
              <w:rPr>
                <w:rFonts w:ascii="Times New Roman" w:hAnsi="Times New Roman" w:cs="Times New Roman"/>
                <w:lang w:val="en-US"/>
              </w:rPr>
              <w:t>β</w:t>
            </w:r>
            <w:r w:rsidRPr="00016F1E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016F1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80" w:type="pct"/>
            <w:vAlign w:val="center"/>
          </w:tcPr>
          <w:p w14:paraId="4B36F0A4" w14:textId="77777777" w:rsidR="00B82AA3" w:rsidRPr="00016F1E" w:rsidRDefault="00B82AA3" w:rsidP="00B82AA3">
            <w:pPr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lang w:val="en-US"/>
              </w:rPr>
              <w:t>0.35</w:t>
            </w:r>
          </w:p>
        </w:tc>
        <w:tc>
          <w:tcPr>
            <w:tcW w:w="735" w:type="pct"/>
            <w:vAlign w:val="center"/>
          </w:tcPr>
          <w:p w14:paraId="15BAA1FE" w14:textId="77777777" w:rsidR="00B82AA3" w:rsidRPr="00016F1E" w:rsidRDefault="00B82AA3" w:rsidP="00B82AA3">
            <w:pPr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lang w:val="en-US"/>
              </w:rPr>
              <w:t>0.004</w:t>
            </w:r>
          </w:p>
        </w:tc>
        <w:tc>
          <w:tcPr>
            <w:tcW w:w="731" w:type="pct"/>
            <w:vAlign w:val="center"/>
          </w:tcPr>
          <w:p w14:paraId="33E53BA8" w14:textId="77777777" w:rsidR="00B82AA3" w:rsidRPr="00016F1E" w:rsidRDefault="00B82AA3" w:rsidP="00B82AA3">
            <w:pPr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</w:p>
        </w:tc>
      </w:tr>
    </w:tbl>
    <w:p w14:paraId="1A2E0310" w14:textId="3DB2B86B" w:rsidR="00B82AA3" w:rsidRPr="00016F1E" w:rsidRDefault="00B82AA3" w:rsidP="00B82AA3">
      <w:pPr>
        <w:jc w:val="both"/>
        <w:rPr>
          <w:rFonts w:ascii="Times New Roman" w:hAnsi="Times New Roman" w:cs="Times New Roman"/>
          <w:lang w:val="en-US"/>
        </w:rPr>
      </w:pPr>
      <w:r w:rsidRPr="00016F1E">
        <w:rPr>
          <w:rFonts w:ascii="Times New Roman" w:hAnsi="Times New Roman" w:cs="Times New Roman"/>
          <w:lang w:val="en-US"/>
        </w:rPr>
        <w:t>*Multiple linear regression: LA=β</w:t>
      </w:r>
      <w:r w:rsidRPr="00016F1E">
        <w:rPr>
          <w:rFonts w:ascii="Times New Roman" w:hAnsi="Times New Roman" w:cs="Times New Roman"/>
          <w:vertAlign w:val="subscript"/>
          <w:lang w:val="en-US"/>
        </w:rPr>
        <w:t>0</w:t>
      </w:r>
      <w:r w:rsidRPr="00016F1E">
        <w:rPr>
          <w:rFonts w:ascii="Times New Roman" w:hAnsi="Times New Roman" w:cs="Times New Roman"/>
          <w:lang w:val="en-US"/>
        </w:rPr>
        <w:t>+β</w:t>
      </w:r>
      <w:r w:rsidRPr="00016F1E">
        <w:rPr>
          <w:rFonts w:ascii="Times New Roman" w:hAnsi="Times New Roman" w:cs="Times New Roman"/>
          <w:vertAlign w:val="subscript"/>
          <w:lang w:val="en-US"/>
        </w:rPr>
        <w:t>1</w:t>
      </w:r>
      <w:r w:rsidRPr="00016F1E">
        <w:rPr>
          <w:rFonts w:ascii="Times New Roman" w:hAnsi="Times New Roman" w:cs="Times New Roman"/>
          <w:lang w:val="en-US"/>
        </w:rPr>
        <w:t>LL+β</w:t>
      </w:r>
      <w:r w:rsidRPr="00016F1E">
        <w:rPr>
          <w:rFonts w:ascii="Times New Roman" w:hAnsi="Times New Roman" w:cs="Times New Roman"/>
          <w:vertAlign w:val="subscript"/>
          <w:lang w:val="en-US"/>
        </w:rPr>
        <w:t>2</w:t>
      </w:r>
      <w:r w:rsidRPr="00016F1E">
        <w:rPr>
          <w:rFonts w:ascii="Times New Roman" w:hAnsi="Times New Roman" w:cs="Times New Roman"/>
          <w:lang w:val="en-US"/>
        </w:rPr>
        <w:t>LW+∑</w:t>
      </w:r>
      <w:r w:rsidRPr="00016F1E">
        <w:rPr>
          <w:rFonts w:ascii="Times New Roman" w:hAnsi="Times New Roman" w:cs="Times New Roman"/>
          <w:vertAlign w:val="subscript"/>
          <w:lang w:val="en-US"/>
        </w:rPr>
        <w:t>g</w:t>
      </w:r>
      <w:r w:rsidRPr="00016F1E">
        <w:rPr>
          <w:rFonts w:ascii="Times New Roman" w:hAnsi="Times New Roman" w:cs="Times New Roman"/>
          <w:lang w:val="en-US"/>
        </w:rPr>
        <w:t>γ</w:t>
      </w:r>
      <w:r w:rsidRPr="00016F1E">
        <w:rPr>
          <w:rFonts w:ascii="Times New Roman" w:hAnsi="Times New Roman" w:cs="Times New Roman"/>
          <w:vertAlign w:val="subscript"/>
          <w:lang w:val="en-US"/>
        </w:rPr>
        <w:t>g</w:t>
      </w:r>
      <w:r w:rsidRPr="00016F1E">
        <w:rPr>
          <w:rFonts w:ascii="Times New Roman" w:hAnsi="Times New Roman" w:cs="Times New Roman"/>
          <w:lang w:val="en-US"/>
        </w:rPr>
        <w:t>D</w:t>
      </w:r>
      <w:r w:rsidRPr="00016F1E">
        <w:rPr>
          <w:rFonts w:ascii="Times New Roman" w:hAnsi="Times New Roman" w:cs="Times New Roman"/>
          <w:vertAlign w:val="subscript"/>
          <w:lang w:val="en-US"/>
        </w:rPr>
        <w:t>g</w:t>
      </w:r>
      <w:r w:rsidRPr="00016F1E">
        <w:rPr>
          <w:rFonts w:ascii="Times New Roman" w:hAnsi="Times New Roman" w:cs="Times New Roman"/>
          <w:lang w:val="en-US"/>
        </w:rPr>
        <w:t>, with Gemlik as the reference (all dummies 0). The coef reports γ</w:t>
      </w:r>
      <w:r w:rsidRPr="00016F1E">
        <w:rPr>
          <w:rFonts w:ascii="Times New Roman" w:hAnsi="Times New Roman" w:cs="Times New Roman"/>
          <w:vertAlign w:val="subscript"/>
          <w:lang w:val="en-US"/>
        </w:rPr>
        <w:t>g</w:t>
      </w:r>
      <w:r w:rsidRPr="00016F1E">
        <w:rPr>
          <w:rFonts w:ascii="Times New Roman" w:hAnsi="Times New Roman" w:cs="Times New Roman"/>
          <w:lang w:val="en-US"/>
        </w:rPr>
        <w:t xml:space="preserve">​ (intercept shift vs. Gemlik), std_err its standard error, and </w:t>
      </w:r>
      <w:r w:rsidRPr="00016F1E">
        <w:rPr>
          <w:rFonts w:ascii="Times New Roman" w:hAnsi="Times New Roman" w:cs="Times New Roman"/>
          <w:i/>
          <w:iCs/>
          <w:lang w:val="en-US"/>
        </w:rPr>
        <w:t>p</w:t>
      </w:r>
      <w:r w:rsidRPr="00016F1E">
        <w:rPr>
          <w:rFonts w:ascii="Times New Roman" w:hAnsi="Times New Roman" w:cs="Times New Roman"/>
          <w:lang w:val="en-US"/>
        </w:rPr>
        <w:t>value the two-sided p-value. Positive (negative) coefficients indicate higher (lower) mean LA than Gemlik at fixed LL and LW.</w:t>
      </w:r>
    </w:p>
    <w:p w14:paraId="5DC4632F" w14:textId="77777777" w:rsidR="00B82AA3" w:rsidRPr="00016F1E" w:rsidRDefault="00B82AA3" w:rsidP="00B82AA3">
      <w:pPr>
        <w:jc w:val="both"/>
        <w:rPr>
          <w:rFonts w:ascii="Times New Roman" w:hAnsi="Times New Roman" w:cs="Times New Roman"/>
          <w:lang w:val="en-US"/>
        </w:rPr>
      </w:pPr>
    </w:p>
    <w:sectPr w:rsidR="00B82AA3" w:rsidRPr="00016F1E" w:rsidSect="005D7E2E">
      <w:footerReference w:type="default" r:id="rId7"/>
      <w:pgSz w:w="11906" w:h="16838"/>
      <w:pgMar w:top="1417" w:right="282" w:bottom="1417" w:left="993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47D6AFA" w14:textId="77777777" w:rsidR="00874BBD" w:rsidRDefault="00874BBD" w:rsidP="0042062C">
      <w:pPr>
        <w:spacing w:after="0" w:line="240" w:lineRule="auto"/>
      </w:pPr>
      <w:r>
        <w:separator/>
      </w:r>
    </w:p>
  </w:endnote>
  <w:endnote w:type="continuationSeparator" w:id="0">
    <w:p w14:paraId="43C04057" w14:textId="77777777" w:rsidR="00874BBD" w:rsidRDefault="00874BBD" w:rsidP="004206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793673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23DDB7" w14:textId="59528F04" w:rsidR="0042062C" w:rsidRDefault="0042062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74BB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FB78A88" w14:textId="77777777" w:rsidR="0042062C" w:rsidRDefault="0042062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9547A9F" w14:textId="77777777" w:rsidR="00874BBD" w:rsidRDefault="00874BBD" w:rsidP="0042062C">
      <w:pPr>
        <w:spacing w:after="0" w:line="240" w:lineRule="auto"/>
      </w:pPr>
      <w:r>
        <w:separator/>
      </w:r>
    </w:p>
  </w:footnote>
  <w:footnote w:type="continuationSeparator" w:id="0">
    <w:p w14:paraId="74281EF9" w14:textId="77777777" w:rsidR="00874BBD" w:rsidRDefault="00874BBD" w:rsidP="004206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9A5039"/>
    <w:multiLevelType w:val="multilevel"/>
    <w:tmpl w:val="9F086A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EBC7047"/>
    <w:multiLevelType w:val="multilevel"/>
    <w:tmpl w:val="325446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A0E4CDA"/>
    <w:multiLevelType w:val="multilevel"/>
    <w:tmpl w:val="093817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3910A15"/>
    <w:multiLevelType w:val="multilevel"/>
    <w:tmpl w:val="E91A22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6640204"/>
    <w:multiLevelType w:val="multilevel"/>
    <w:tmpl w:val="0696E6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BF50BEE"/>
    <w:multiLevelType w:val="multilevel"/>
    <w:tmpl w:val="BCA6BC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C19589D"/>
    <w:multiLevelType w:val="multilevel"/>
    <w:tmpl w:val="9F6CA3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7A2F327B"/>
    <w:multiLevelType w:val="multilevel"/>
    <w:tmpl w:val="A9B863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BF40A21"/>
    <w:multiLevelType w:val="multilevel"/>
    <w:tmpl w:val="82CAFC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7"/>
  </w:num>
  <w:num w:numId="3">
    <w:abstractNumId w:val="3"/>
  </w:num>
  <w:num w:numId="4">
    <w:abstractNumId w:val="8"/>
  </w:num>
  <w:num w:numId="5">
    <w:abstractNumId w:val="1"/>
  </w:num>
  <w:num w:numId="6">
    <w:abstractNumId w:val="0"/>
  </w:num>
  <w:num w:numId="7">
    <w:abstractNumId w:val="2"/>
  </w:num>
  <w:num w:numId="8">
    <w:abstractNumId w:val="5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5D3A"/>
    <w:rsid w:val="0000367B"/>
    <w:rsid w:val="00016F1E"/>
    <w:rsid w:val="00040A49"/>
    <w:rsid w:val="00100CCE"/>
    <w:rsid w:val="00193F25"/>
    <w:rsid w:val="00230F01"/>
    <w:rsid w:val="00235360"/>
    <w:rsid w:val="00242E2D"/>
    <w:rsid w:val="002974C8"/>
    <w:rsid w:val="00335D3A"/>
    <w:rsid w:val="0035698B"/>
    <w:rsid w:val="003C5080"/>
    <w:rsid w:val="003E66FC"/>
    <w:rsid w:val="00406879"/>
    <w:rsid w:val="0042062C"/>
    <w:rsid w:val="004209F8"/>
    <w:rsid w:val="00435EFE"/>
    <w:rsid w:val="004C0704"/>
    <w:rsid w:val="0052478F"/>
    <w:rsid w:val="005610EF"/>
    <w:rsid w:val="00592999"/>
    <w:rsid w:val="005D7E2E"/>
    <w:rsid w:val="00640435"/>
    <w:rsid w:val="00685E12"/>
    <w:rsid w:val="006A7AC7"/>
    <w:rsid w:val="006C365A"/>
    <w:rsid w:val="006E6060"/>
    <w:rsid w:val="007A101F"/>
    <w:rsid w:val="007A5CD2"/>
    <w:rsid w:val="007D08E1"/>
    <w:rsid w:val="00854ED3"/>
    <w:rsid w:val="00855448"/>
    <w:rsid w:val="00874BBD"/>
    <w:rsid w:val="0088292C"/>
    <w:rsid w:val="008D74D2"/>
    <w:rsid w:val="00A238BC"/>
    <w:rsid w:val="00A400AA"/>
    <w:rsid w:val="00A56A83"/>
    <w:rsid w:val="00A91781"/>
    <w:rsid w:val="00B82AA3"/>
    <w:rsid w:val="00C90892"/>
    <w:rsid w:val="00D42381"/>
    <w:rsid w:val="00E06D01"/>
    <w:rsid w:val="00E83AE6"/>
    <w:rsid w:val="00EB14AC"/>
    <w:rsid w:val="00EB39C3"/>
    <w:rsid w:val="00F44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05A7747"/>
  <w15:chartTrackingRefBased/>
  <w15:docId w15:val="{D11DE3E7-EAD4-468D-A332-145B97D7A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35D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5D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5D3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5D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5D3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5D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5D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5D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5D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5D3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5D3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5D3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5D3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5D3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5D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5D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5D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5D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5D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5D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5D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5D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5D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5D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5D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35D3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5D3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5D3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5D3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E66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3E66FC"/>
    <w:rPr>
      <w:b/>
      <w:bCs/>
    </w:rPr>
  </w:style>
  <w:style w:type="character" w:styleId="Hyperlink">
    <w:name w:val="Hyperlink"/>
    <w:basedOn w:val="DefaultParagraphFont"/>
    <w:uiPriority w:val="99"/>
    <w:unhideWhenUsed/>
    <w:rsid w:val="005D7E2E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206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062C"/>
  </w:style>
  <w:style w:type="paragraph" w:styleId="Footer">
    <w:name w:val="footer"/>
    <w:basedOn w:val="Normal"/>
    <w:link w:val="FooterChar"/>
    <w:uiPriority w:val="99"/>
    <w:unhideWhenUsed/>
    <w:rsid w:val="004206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06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1</Pages>
  <Words>186</Words>
  <Characters>1065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..</dc:creator>
  <cp:keywords/>
  <dc:description/>
  <cp:lastModifiedBy>A</cp:lastModifiedBy>
  <cp:revision>25</cp:revision>
  <dcterms:created xsi:type="dcterms:W3CDTF">2025-02-12T21:18:00Z</dcterms:created>
  <dcterms:modified xsi:type="dcterms:W3CDTF">2025-12-18T1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1197e051661e0ece5aa35b3af91c837e90ca0645fc34a5cef30a6e9127102a8</vt:lpwstr>
  </property>
</Properties>
</file>